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843" w:rsidRPr="00D14DEA" w:rsidRDefault="000A4843" w:rsidP="000A484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D14DEA">
        <w:rPr>
          <w:rFonts w:ascii="Times New Roman" w:hAnsi="Times New Roman" w:cs="Times New Roman"/>
          <w:b/>
          <w:bCs/>
          <w:lang w:val="en-US"/>
        </w:rPr>
        <w:t>Supplementary Material</w:t>
      </w:r>
    </w:p>
    <w:p w:rsidR="000A4843" w:rsidRPr="00D14DEA" w:rsidRDefault="000A4843" w:rsidP="000A484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14DEA">
        <w:rPr>
          <w:rFonts w:ascii="Times New Roman" w:hAnsi="Times New Roman" w:cs="Times New Roman"/>
          <w:b/>
          <w:bCs/>
          <w:lang w:val="en-US"/>
        </w:rPr>
        <w:t>Supplementary Table 1</w:t>
      </w:r>
    </w:p>
    <w:p w:rsidR="000A4843" w:rsidRPr="00D14DEA" w:rsidRDefault="000A4843" w:rsidP="000A484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14DEA">
        <w:rPr>
          <w:rFonts w:ascii="Times New Roman" w:hAnsi="Times New Roman" w:cs="Times New Roman"/>
          <w:b/>
          <w:bCs/>
          <w:lang w:val="en-US"/>
        </w:rPr>
        <w:t>Univariate analyses of RTE associations (Wilcoxon rank sum test p-values)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649"/>
        <w:gridCol w:w="1160"/>
        <w:gridCol w:w="1160"/>
        <w:gridCol w:w="1160"/>
        <w:gridCol w:w="1156"/>
        <w:gridCol w:w="1080"/>
        <w:gridCol w:w="1080"/>
      </w:tblGrid>
      <w:tr w:rsidR="000A4843" w:rsidRPr="00D14DEA" w:rsidTr="00E4077F">
        <w:tc>
          <w:tcPr>
            <w:tcW w:w="2649" w:type="dxa"/>
          </w:tcPr>
          <w:p w:rsidR="000A4843" w:rsidRPr="00D14DEA" w:rsidRDefault="000A4843" w:rsidP="00E4077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80" w:type="dxa"/>
            <w:gridSpan w:val="3"/>
          </w:tcPr>
          <w:p w:rsidR="000A4843" w:rsidRPr="00D14DEA" w:rsidRDefault="000A484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lang w:val="en-US"/>
              </w:rPr>
              <w:t>Cohort A</w:t>
            </w:r>
          </w:p>
        </w:tc>
        <w:tc>
          <w:tcPr>
            <w:tcW w:w="3316" w:type="dxa"/>
            <w:gridSpan w:val="3"/>
          </w:tcPr>
          <w:p w:rsidR="000A4843" w:rsidRPr="00D14DEA" w:rsidRDefault="000A484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lang w:val="en-US"/>
              </w:rPr>
              <w:t>Cohort B</w:t>
            </w:r>
          </w:p>
        </w:tc>
      </w:tr>
      <w:tr w:rsidR="000A4843" w:rsidRPr="00D14DEA" w:rsidTr="00E4077F">
        <w:tc>
          <w:tcPr>
            <w:tcW w:w="2649" w:type="dxa"/>
          </w:tcPr>
          <w:p w:rsidR="000A4843" w:rsidRPr="00D14DEA" w:rsidRDefault="000A484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60" w:type="dxa"/>
          </w:tcPr>
          <w:p w:rsidR="000A4843" w:rsidRPr="00D14DEA" w:rsidRDefault="000A484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0 days</w:t>
            </w:r>
          </w:p>
        </w:tc>
        <w:tc>
          <w:tcPr>
            <w:tcW w:w="1160" w:type="dxa"/>
          </w:tcPr>
          <w:p w:rsidR="000A4843" w:rsidRPr="00D14DEA" w:rsidRDefault="000A484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160" w:type="dxa"/>
          </w:tcPr>
          <w:p w:rsidR="000A4843" w:rsidRPr="00D14DEA" w:rsidRDefault="000A484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1156" w:type="dxa"/>
          </w:tcPr>
          <w:p w:rsidR="000A4843" w:rsidRPr="00D14DEA" w:rsidRDefault="000A484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0 days</w:t>
            </w:r>
          </w:p>
        </w:tc>
        <w:tc>
          <w:tcPr>
            <w:tcW w:w="1080" w:type="dxa"/>
          </w:tcPr>
          <w:p w:rsidR="000A4843" w:rsidRPr="00D14DEA" w:rsidRDefault="000A484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080" w:type="dxa"/>
          </w:tcPr>
          <w:p w:rsidR="000A4843" w:rsidRPr="00D14DEA" w:rsidRDefault="000A4843" w:rsidP="00E407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 year</w:t>
            </w:r>
          </w:p>
        </w:tc>
      </w:tr>
      <w:tr w:rsidR="000A4843" w:rsidRPr="00D14DEA" w:rsidTr="00E4077F">
        <w:tc>
          <w:tcPr>
            <w:tcW w:w="2649" w:type="dxa"/>
          </w:tcPr>
          <w:p w:rsidR="000A4843" w:rsidRPr="00D14DEA" w:rsidRDefault="000A4843" w:rsidP="00E40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group at HCT</w:t>
            </w:r>
          </w:p>
          <w:p w:rsidR="000A4843" w:rsidRPr="00D14DEA" w:rsidRDefault="000A4843" w:rsidP="00E40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1-7 </w:t>
            </w:r>
            <w:proofErr w:type="spellStart"/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s. &lt;1 </w:t>
            </w:r>
            <w:proofErr w:type="spellStart"/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</w:t>
            </w:r>
            <w:proofErr w:type="spellEnd"/>
          </w:p>
          <w:p w:rsidR="000A4843" w:rsidRPr="00D14DEA" w:rsidRDefault="000A4843" w:rsidP="00E40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&gt;/=7 </w:t>
            </w:r>
            <w:proofErr w:type="spellStart"/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s. &lt;1 </w:t>
            </w:r>
            <w:proofErr w:type="spellStart"/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</w:t>
            </w:r>
            <w:proofErr w:type="spellEnd"/>
          </w:p>
          <w:p w:rsidR="000A4843" w:rsidRPr="00D14DEA" w:rsidRDefault="000A4843" w:rsidP="00E40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&gt;/=7 </w:t>
            </w:r>
            <w:proofErr w:type="spellStart"/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s. 1-7 </w:t>
            </w:r>
            <w:proofErr w:type="spellStart"/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16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**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*</w:t>
            </w:r>
          </w:p>
        </w:tc>
        <w:tc>
          <w:tcPr>
            <w:tcW w:w="116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D14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**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*</w:t>
            </w:r>
          </w:p>
        </w:tc>
        <w:tc>
          <w:tcPr>
            <w:tcW w:w="116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0*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8**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156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*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8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**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***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**</w:t>
            </w:r>
          </w:p>
        </w:tc>
        <w:tc>
          <w:tcPr>
            <w:tcW w:w="108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***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</w:tr>
      <w:tr w:rsidR="000A4843" w:rsidRPr="00D14DEA" w:rsidTr="00E4077F">
        <w:tc>
          <w:tcPr>
            <w:tcW w:w="2649" w:type="dxa"/>
          </w:tcPr>
          <w:p w:rsidR="000A4843" w:rsidRPr="00D14DEA" w:rsidRDefault="000A4843" w:rsidP="00E40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ditioning regimen</w:t>
            </w:r>
          </w:p>
          <w:p w:rsidR="000A4843" w:rsidRPr="00D14DEA" w:rsidRDefault="000A4843" w:rsidP="00E40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MAC vs. RIC</w:t>
            </w:r>
          </w:p>
          <w:p w:rsidR="000A4843" w:rsidRPr="00D14DEA" w:rsidRDefault="000A4843" w:rsidP="00E40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MAC vs. RTC</w:t>
            </w:r>
          </w:p>
          <w:p w:rsidR="000A4843" w:rsidRPr="00D14DEA" w:rsidRDefault="000A4843" w:rsidP="00E40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RTC vs. RIC</w:t>
            </w:r>
          </w:p>
        </w:tc>
        <w:tc>
          <w:tcPr>
            <w:tcW w:w="116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6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6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*</w:t>
            </w:r>
          </w:p>
        </w:tc>
        <w:tc>
          <w:tcPr>
            <w:tcW w:w="1156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b/>
                <w:sz w:val="20"/>
                <w:szCs w:val="20"/>
              </w:rPr>
              <w:t>0.03*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Cs/>
                <w:sz w:val="20"/>
                <w:szCs w:val="20"/>
              </w:rPr>
              <w:t>0.46</w:t>
            </w:r>
          </w:p>
        </w:tc>
        <w:tc>
          <w:tcPr>
            <w:tcW w:w="108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b/>
                <w:sz w:val="20"/>
                <w:szCs w:val="20"/>
              </w:rPr>
              <w:t>&lt;0.001***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b/>
                <w:sz w:val="20"/>
                <w:szCs w:val="20"/>
              </w:rPr>
              <w:t>&lt;0.01**</w:t>
            </w:r>
          </w:p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Cs/>
                <w:sz w:val="20"/>
                <w:szCs w:val="20"/>
              </w:rPr>
              <w:t>0.31</w:t>
            </w:r>
          </w:p>
        </w:tc>
      </w:tr>
      <w:tr w:rsidR="000A4843" w:rsidRPr="00D14DEA" w:rsidTr="00E4077F">
        <w:tc>
          <w:tcPr>
            <w:tcW w:w="2649" w:type="dxa"/>
          </w:tcPr>
          <w:p w:rsidR="000A4843" w:rsidRPr="00D14DEA" w:rsidRDefault="000A4843" w:rsidP="00E407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o or Grade 1 </w:t>
            </w:r>
            <w:proofErr w:type="spellStart"/>
            <w:r w:rsidRPr="00D14D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VHD</w:t>
            </w:r>
            <w:proofErr w:type="spellEnd"/>
            <w:r w:rsidRPr="00D14D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s.   </w:t>
            </w:r>
          </w:p>
          <w:p w:rsidR="000A4843" w:rsidRPr="00D14DEA" w:rsidRDefault="000A4843" w:rsidP="00E40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Grade 2-4 </w:t>
            </w:r>
            <w:proofErr w:type="spellStart"/>
            <w:r w:rsidRPr="00D14D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VHD</w:t>
            </w:r>
            <w:proofErr w:type="spellEnd"/>
          </w:p>
        </w:tc>
        <w:tc>
          <w:tcPr>
            <w:tcW w:w="116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6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6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56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sz w:val="20"/>
                <w:szCs w:val="20"/>
              </w:rPr>
              <w:t>&lt;0.01**</w:t>
            </w:r>
          </w:p>
        </w:tc>
        <w:tc>
          <w:tcPr>
            <w:tcW w:w="108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sz w:val="20"/>
                <w:szCs w:val="20"/>
              </w:rPr>
              <w:t>&lt;0.001***</w:t>
            </w:r>
          </w:p>
        </w:tc>
        <w:tc>
          <w:tcPr>
            <w:tcW w:w="108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sz w:val="20"/>
                <w:szCs w:val="20"/>
              </w:rPr>
              <w:t>&lt;0.01**</w:t>
            </w:r>
          </w:p>
        </w:tc>
      </w:tr>
      <w:tr w:rsidR="000A4843" w:rsidRPr="00D14DEA" w:rsidTr="00E4077F">
        <w:tc>
          <w:tcPr>
            <w:tcW w:w="2649" w:type="dxa"/>
          </w:tcPr>
          <w:p w:rsidR="000A4843" w:rsidRPr="00D14DEA" w:rsidRDefault="000A4843" w:rsidP="00E407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4D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ll vs. mixed lymphoid donor chimerism, 100 days</w:t>
            </w:r>
          </w:p>
        </w:tc>
        <w:tc>
          <w:tcPr>
            <w:tcW w:w="116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6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6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56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bCs/>
                <w:sz w:val="20"/>
                <w:szCs w:val="20"/>
              </w:rPr>
              <w:t>0.22</w:t>
            </w:r>
          </w:p>
        </w:tc>
        <w:tc>
          <w:tcPr>
            <w:tcW w:w="108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b/>
                <w:sz w:val="20"/>
                <w:szCs w:val="20"/>
              </w:rPr>
              <w:t>0.02*</w:t>
            </w:r>
          </w:p>
        </w:tc>
        <w:tc>
          <w:tcPr>
            <w:tcW w:w="1080" w:type="dxa"/>
          </w:tcPr>
          <w:p w:rsidR="000A4843" w:rsidRPr="00D14DEA" w:rsidRDefault="000A4843" w:rsidP="00E4077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4DEA">
              <w:rPr>
                <w:rFonts w:ascii="Times New Roman" w:hAnsi="Times New Roman" w:cs="Times New Roman"/>
                <w:bCs/>
                <w:sz w:val="20"/>
                <w:szCs w:val="20"/>
              </w:rPr>
              <w:t>0.0501</w:t>
            </w:r>
          </w:p>
        </w:tc>
      </w:tr>
    </w:tbl>
    <w:p w:rsidR="000A4843" w:rsidRPr="00D14DEA" w:rsidRDefault="000A4843" w:rsidP="000A4843">
      <w:pPr>
        <w:rPr>
          <w:rFonts w:ascii="Times New Roman" w:hAnsi="Times New Roman" w:cs="Times New Roman"/>
          <w:sz w:val="20"/>
          <w:szCs w:val="20"/>
        </w:rPr>
      </w:pPr>
      <w:r w:rsidRPr="00D14DEA">
        <w:rPr>
          <w:rFonts w:ascii="Times New Roman" w:hAnsi="Times New Roman" w:cs="Times New Roman"/>
          <w:sz w:val="20"/>
          <w:szCs w:val="20"/>
        </w:rPr>
        <w:t>*p &lt; 0.05, **p &lt; 0.01, ***p &lt; 0.001</w:t>
      </w:r>
    </w:p>
    <w:p w:rsidR="0051459D" w:rsidRDefault="0051459D"/>
    <w:sectPr w:rsidR="00514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6AB"/>
    <w:rsid w:val="000A4843"/>
    <w:rsid w:val="00165F5B"/>
    <w:rsid w:val="00180277"/>
    <w:rsid w:val="003126AB"/>
    <w:rsid w:val="0051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82CCAA-5075-4E9E-9ADC-BFB73B8C6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843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843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CHANDRA DHYANI</dc:creator>
  <cp:keywords/>
  <dc:description/>
  <cp:lastModifiedBy>Joyce Selle</cp:lastModifiedBy>
  <cp:revision>2</cp:revision>
  <dcterms:created xsi:type="dcterms:W3CDTF">2025-03-19T17:02:00Z</dcterms:created>
  <dcterms:modified xsi:type="dcterms:W3CDTF">2025-03-19T17:02:00Z</dcterms:modified>
</cp:coreProperties>
</file>